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DC1" w:rsidRPr="00483514" w:rsidRDefault="00315AF5" w:rsidP="00315AF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83514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:rsidR="00315AF5" w:rsidRPr="00483514" w:rsidRDefault="00315AF5" w:rsidP="00315AF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15AF5" w:rsidRPr="00483514" w:rsidRDefault="00315AF5" w:rsidP="00315A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5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64ACC" w:rsidRPr="004835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483514">
        <w:rPr>
          <w:rFonts w:ascii="Times New Roman" w:hAnsi="Times New Roman"/>
          <w:b/>
          <w:bCs/>
          <w:color w:val="000000" w:themeColor="text1"/>
          <w:sz w:val="24"/>
          <w:szCs w:val="24"/>
          <w:cs/>
        </w:rPr>
        <w:t>.</w:t>
      </w:r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al reference doses </w:t>
      </w:r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>(</w:t>
      </w:r>
      <w:proofErr w:type="spellStart"/>
      <w:proofErr w:type="gramStart"/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>RfD</w:t>
      </w:r>
      <w:proofErr w:type="spellEnd"/>
      <w:proofErr w:type="gramEnd"/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 xml:space="preserve">) </w:t>
      </w:r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>and slope factor</w:t>
      </w:r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 xml:space="preserve"> </w:t>
      </w:r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>for carcinogenic</w:t>
      </w:r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 xml:space="preserve"> (</w:t>
      </w:r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>CSF</w:t>
      </w:r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 xml:space="preserve">) </w:t>
      </w:r>
      <w:r w:rsidRPr="00483514">
        <w:rPr>
          <w:rFonts w:ascii="Times New Roman" w:hAnsi="Times New Roman" w:cs="Times New Roman"/>
          <w:color w:val="000000" w:themeColor="text1"/>
          <w:sz w:val="24"/>
          <w:szCs w:val="24"/>
        </w:rPr>
        <w:t>of heavy metals</w:t>
      </w:r>
      <w:r w:rsidRPr="00483514">
        <w:rPr>
          <w:rFonts w:ascii="Times New Roman" w:hAnsi="Times New Roman"/>
          <w:color w:val="000000" w:themeColor="text1"/>
          <w:sz w:val="24"/>
          <w:szCs w:val="24"/>
          <w:cs/>
        </w:rPr>
        <w:t>.</w:t>
      </w:r>
    </w:p>
    <w:tbl>
      <w:tblPr>
        <w:tblStyle w:val="TableGrid"/>
        <w:tblW w:w="0" w:type="auto"/>
        <w:tblInd w:w="711" w:type="dxa"/>
        <w:tblLook w:val="04A0" w:firstRow="1" w:lastRow="0" w:firstColumn="1" w:lastColumn="0" w:noHBand="0" w:noVBand="1"/>
      </w:tblPr>
      <w:tblGrid>
        <w:gridCol w:w="1445"/>
        <w:gridCol w:w="1725"/>
        <w:gridCol w:w="1615"/>
        <w:gridCol w:w="1760"/>
        <w:gridCol w:w="1760"/>
      </w:tblGrid>
      <w:tr w:rsidR="0099378A" w:rsidRPr="00483514" w:rsidTr="001A51F8">
        <w:trPr>
          <w:trHeight w:val="392"/>
        </w:trPr>
        <w:tc>
          <w:tcPr>
            <w:tcW w:w="1445" w:type="dxa"/>
            <w:vMerge w:val="restart"/>
            <w:vAlign w:val="center"/>
          </w:tcPr>
          <w:p w:rsidR="0099378A" w:rsidRPr="00483514" w:rsidRDefault="0099378A" w:rsidP="003312B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lements</w:t>
            </w:r>
          </w:p>
        </w:tc>
        <w:tc>
          <w:tcPr>
            <w:tcW w:w="3340" w:type="dxa"/>
            <w:gridSpan w:val="2"/>
            <w:vAlign w:val="center"/>
          </w:tcPr>
          <w:p w:rsidR="0099378A" w:rsidRPr="00483514" w:rsidRDefault="0099378A" w:rsidP="003312B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3520" w:type="dxa"/>
            <w:gridSpan w:val="2"/>
          </w:tcPr>
          <w:p w:rsidR="0099378A" w:rsidRDefault="0099378A" w:rsidP="003312B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ldren</w:t>
            </w:r>
          </w:p>
        </w:tc>
      </w:tr>
      <w:tr w:rsidR="0099378A" w:rsidRPr="00483514" w:rsidTr="002A394B">
        <w:trPr>
          <w:trHeight w:val="392"/>
        </w:trPr>
        <w:tc>
          <w:tcPr>
            <w:tcW w:w="1445" w:type="dxa"/>
            <w:vMerge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D</w:t>
            </w:r>
            <w:proofErr w:type="spellEnd"/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SF</w:t>
            </w:r>
            <w:r w:rsidRPr="0048351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D</w:t>
            </w:r>
            <w:proofErr w:type="spellEnd"/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SF</w:t>
            </w:r>
            <w:r w:rsidRPr="0048351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/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× 10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× 10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g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008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008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× 10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</w:t>
            </w:r>
            <w:bookmarkStart w:id="0" w:name="_GoBack"/>
            <w:bookmarkEnd w:id="0"/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× 10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.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× 10</w:t>
            </w: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cs/>
              </w:rPr>
              <w:t>-</w:t>
            </w:r>
            <w:r w:rsidRPr="00483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514"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  <w:tr w:rsidR="0099378A" w:rsidRPr="00483514" w:rsidTr="00312CC5">
        <w:tc>
          <w:tcPr>
            <w:tcW w:w="1445" w:type="dxa"/>
            <w:vAlign w:val="center"/>
          </w:tcPr>
          <w:p w:rsidR="0099378A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</w:t>
            </w:r>
          </w:p>
        </w:tc>
        <w:tc>
          <w:tcPr>
            <w:tcW w:w="172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15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0" w:type="dxa"/>
            <w:vAlign w:val="center"/>
          </w:tcPr>
          <w:p w:rsidR="0099378A" w:rsidRPr="00483514" w:rsidRDefault="0099378A" w:rsidP="0099378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-</w:t>
            </w:r>
          </w:p>
        </w:tc>
      </w:tr>
    </w:tbl>
    <w:p w:rsidR="00315AF5" w:rsidRPr="0014644F" w:rsidRDefault="00315AF5" w:rsidP="0014644F">
      <w:pPr>
        <w:spacing w:line="480" w:lineRule="auto"/>
        <w:rPr>
          <w:color w:val="000000" w:themeColor="text1"/>
          <w:sz w:val="24"/>
          <w:szCs w:val="24"/>
        </w:rPr>
      </w:pPr>
    </w:p>
    <w:p w:rsidR="0014644F" w:rsidRDefault="002D5C26" w:rsidP="001464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Wahyuningsih</w:t>
      </w:r>
      <w:proofErr w:type="spellEnd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N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Setiawan</w:t>
      </w:r>
      <w:proofErr w:type="spellEnd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H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Nabiha</w:t>
      </w:r>
      <w:proofErr w:type="spellEnd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P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Kartasurya</w:t>
      </w:r>
      <w:proofErr w:type="spellEnd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Azam</w:t>
      </w:r>
      <w:proofErr w:type="spellEnd"/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2023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8516D5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vy </w:t>
      </w:r>
    </w:p>
    <w:p w:rsidR="008516D5" w:rsidRPr="0014644F" w:rsidRDefault="008516D5" w:rsidP="0014644F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Metals Contamination of Local and Imported Rice in Semarang, Central Java, Indonesia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Journal of Ecological Engineering, 24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(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)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49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–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60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:rsidR="0014644F" w:rsidRDefault="002D5C26" w:rsidP="001464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PA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200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idelines for carcinogen risk assessment; EPA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/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630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/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P03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/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001F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A7524F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</w:t>
      </w:r>
    </w:p>
    <w:p w:rsidR="008516D5" w:rsidRPr="0014644F" w:rsidRDefault="00A7524F" w:rsidP="0014644F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Assessment Forum, Washington, DC, USA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:rsidR="0014644F" w:rsidRDefault="002918A2" w:rsidP="001464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gramEnd"/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Javed</w:t>
      </w:r>
      <w:proofErr w:type="spellEnd"/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Usmani</w:t>
      </w:r>
      <w:proofErr w:type="spellEnd"/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N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2016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483514"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umulation of heavy metals and human health risk </w:t>
      </w:r>
    </w:p>
    <w:p w:rsidR="00483514" w:rsidRPr="0014644F" w:rsidRDefault="00483514" w:rsidP="0014644F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assessment</w:t>
      </w:r>
      <w:proofErr w:type="gram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a the consumption of freshwater fish </w:t>
      </w:r>
      <w:proofErr w:type="spellStart"/>
      <w:r w:rsidRPr="00146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stacembelus</w:t>
      </w:r>
      <w:proofErr w:type="spellEnd"/>
      <w:r w:rsidRPr="00146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46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matus</w:t>
      </w:r>
      <w:proofErr w:type="spell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abiting, thermal power plant effluent loaded canal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proofErr w:type="spell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Javed</w:t>
      </w:r>
      <w:proofErr w:type="spell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Usmani</w:t>
      </w:r>
      <w:proofErr w:type="spell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SpringerPlus</w:t>
      </w:r>
      <w:proofErr w:type="spell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, 5, 776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:rsidR="0014644F" w:rsidRDefault="0014644F" w:rsidP="001464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gram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US EPA (United States Environmental Protection Agency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00. 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dbook for non-cancer </w:t>
      </w:r>
    </w:p>
    <w:p w:rsidR="0014644F" w:rsidRPr="0014644F" w:rsidRDefault="0014644F" w:rsidP="0014644F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gramEnd"/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 evaluation. 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644F">
        <w:rPr>
          <w:rFonts w:ascii="Times New Roman" w:hAnsi="Times New Roman" w:cs="Times New Roman"/>
          <w:color w:val="000000" w:themeColor="text1"/>
          <w:sz w:val="24"/>
          <w:szCs w:val="24"/>
        </w:rPr>
        <w:t>Environmental Protection Agency, Washington (DC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14644F" w:rsidRPr="00146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AF5"/>
    <w:rsid w:val="0014644F"/>
    <w:rsid w:val="002918A2"/>
    <w:rsid w:val="002D5C26"/>
    <w:rsid w:val="00315AF5"/>
    <w:rsid w:val="003312B2"/>
    <w:rsid w:val="00483514"/>
    <w:rsid w:val="004E20AC"/>
    <w:rsid w:val="0069017D"/>
    <w:rsid w:val="00832DC1"/>
    <w:rsid w:val="008516D5"/>
    <w:rsid w:val="0099360C"/>
    <w:rsid w:val="0099378A"/>
    <w:rsid w:val="00A7524F"/>
    <w:rsid w:val="00AA4438"/>
    <w:rsid w:val="00B6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CDE2"/>
  <w15:chartTrackingRefBased/>
  <w15:docId w15:val="{441A3313-29F3-49E4-AE82-534C9B44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AF5"/>
    <w:pPr>
      <w:spacing w:after="0" w:line="240" w:lineRule="auto"/>
    </w:pPr>
    <w:rPr>
      <w:rFonts w:ascii="Angsana New" w:eastAsia="Times New Roman" w:hAnsi="Angsana New" w:cs="Angsana New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5AF5"/>
    <w:pPr>
      <w:spacing w:after="0" w:line="240" w:lineRule="auto"/>
    </w:pPr>
    <w:rPr>
      <w:rFonts w:ascii="Cordia New" w:eastAsia="Cordia New" w:hAnsi="Cordia New" w:cs="Angsana New"/>
      <w:sz w:val="28"/>
      <w:szCs w:val="35"/>
    </w:rPr>
  </w:style>
  <w:style w:type="table" w:styleId="TableGrid">
    <w:name w:val="Table Grid"/>
    <w:basedOn w:val="TableNormal"/>
    <w:rsid w:val="00315AF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24F"/>
    <w:pPr>
      <w:ind w:left="720"/>
      <w:contextualSpacing/>
    </w:pPr>
    <w:rPr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3-12-10T07:47:00Z</dcterms:created>
  <dcterms:modified xsi:type="dcterms:W3CDTF">2025-07-05T07:40:00Z</dcterms:modified>
</cp:coreProperties>
</file>